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442" w:rsidRPr="004F2936" w:rsidRDefault="00A36442" w:rsidP="00872E36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sz w:val="24"/>
          <w:lang w:val="en-GB"/>
        </w:rPr>
      </w:pPr>
      <w:r w:rsidRPr="003C51C8">
        <w:rPr>
          <w:rFonts w:ascii="Arial" w:hAnsi="Arial" w:cs="Arial"/>
          <w:color w:val="auto"/>
          <w:sz w:val="24"/>
          <w:lang w:val="en-GB"/>
        </w:rPr>
        <w:t>All items included in the univariable analysis.</w:t>
      </w:r>
      <w:r w:rsidRPr="004F2936">
        <w:rPr>
          <w:rFonts w:ascii="Arial" w:hAnsi="Arial" w:cs="Arial"/>
          <w:b w:val="0"/>
          <w:color w:val="auto"/>
          <w:sz w:val="24"/>
          <w:lang w:val="en-GB"/>
        </w:rPr>
        <w:t xml:space="preserve"> </w:t>
      </w:r>
      <w:r>
        <w:rPr>
          <w:rFonts w:ascii="Arial" w:hAnsi="Arial" w:cs="Arial"/>
          <w:b w:val="0"/>
          <w:color w:val="auto"/>
          <w:sz w:val="24"/>
          <w:lang w:val="en-GB"/>
        </w:rPr>
        <w:t xml:space="preserve">For patients with </w:t>
      </w:r>
      <w:r w:rsidRPr="00CC4E2B">
        <w:rPr>
          <w:rFonts w:ascii="Arial" w:hAnsi="Arial" w:cs="Arial"/>
          <w:b w:val="0"/>
          <w:color w:val="auto"/>
          <w:sz w:val="24"/>
          <w:lang w:val="en-GB"/>
        </w:rPr>
        <w:t>central line-associated bloodstream infections</w:t>
      </w:r>
      <w:r>
        <w:rPr>
          <w:rFonts w:ascii="Arial" w:hAnsi="Arial" w:cs="Arial"/>
          <w:b w:val="0"/>
          <w:color w:val="auto"/>
          <w:sz w:val="24"/>
          <w:lang w:val="en-GB"/>
        </w:rPr>
        <w:t xml:space="preserve"> (CLABSI) the time at risk (admission to onset of CLABSI) is used, for the non-CLABSI patients the time from admission to discharge or death is used. </w:t>
      </w:r>
    </w:p>
    <w:tbl>
      <w:tblPr>
        <w:tblW w:w="10478" w:type="dxa"/>
        <w:jc w:val="center"/>
        <w:tblLayout w:type="fixed"/>
        <w:tblLook w:val="00A0" w:firstRow="1" w:lastRow="0" w:firstColumn="1" w:lastColumn="0" w:noHBand="0" w:noVBand="0"/>
      </w:tblPr>
      <w:tblGrid>
        <w:gridCol w:w="522"/>
        <w:gridCol w:w="2993"/>
        <w:gridCol w:w="69"/>
        <w:gridCol w:w="1244"/>
        <w:gridCol w:w="16"/>
        <w:gridCol w:w="1260"/>
        <w:gridCol w:w="1079"/>
        <w:gridCol w:w="55"/>
        <w:gridCol w:w="665"/>
        <w:gridCol w:w="43"/>
        <w:gridCol w:w="284"/>
        <w:gridCol w:w="33"/>
        <w:gridCol w:w="900"/>
        <w:gridCol w:w="1315"/>
      </w:tblGrid>
      <w:tr w:rsidR="00A36442" w:rsidRPr="004F2936" w:rsidTr="003C51C8">
        <w:trPr>
          <w:trHeight w:val="1403"/>
          <w:jc w:val="center"/>
        </w:trPr>
        <w:tc>
          <w:tcPr>
            <w:tcW w:w="3515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Influencing factors</w:t>
            </w:r>
          </w:p>
        </w:tc>
        <w:tc>
          <w:tcPr>
            <w:tcW w:w="131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No. of patients with CLABSI</w:t>
            </w:r>
          </w:p>
        </w:tc>
        <w:tc>
          <w:tcPr>
            <w:tcW w:w="1276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No. of patients without CLABSI</w:t>
            </w:r>
          </w:p>
        </w:tc>
        <w:tc>
          <w:tcPr>
            <w:tcW w:w="1134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RR*</w:t>
            </w:r>
          </w:p>
        </w:tc>
        <w:tc>
          <w:tcPr>
            <w:tcW w:w="1925" w:type="dxa"/>
            <w:gridSpan w:val="5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95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%</w:t>
            </w: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CI**</w:t>
            </w:r>
          </w:p>
        </w:tc>
        <w:tc>
          <w:tcPr>
            <w:tcW w:w="1315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p-value***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Total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9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36442" w:rsidRPr="004F2936" w:rsidTr="003C51C8">
        <w:trPr>
          <w:trHeight w:val="324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Age in years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50 (Median)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2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8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4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16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41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7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60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1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50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98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04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1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60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0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51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≥61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7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52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Gender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Male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0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6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14</w:t>
            </w:r>
          </w:p>
        </w:tc>
      </w:tr>
      <w:tr w:rsidR="00A36442" w:rsidRPr="004F2936" w:rsidTr="003C51C8">
        <w:trPr>
          <w:trHeight w:val="300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Underlying disease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cute myeloid leukemi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5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0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6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3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n Hodgkin Lymphom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7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cute lymphoid leukemi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3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35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Malignancy of the testicl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2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Chronic myeloid leukemi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.73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17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Hodgkin Lymphom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4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2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4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46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Comorbiditie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Cardiac disease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1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23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14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Pulmonary disease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79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Kidney disease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6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09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C62D6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Gastrointestinal disease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1</w:t>
            </w:r>
          </w:p>
        </w:tc>
        <w:tc>
          <w:tcPr>
            <w:tcW w:w="284" w:type="dxa"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6</w:t>
            </w:r>
          </w:p>
        </w:tc>
        <w:tc>
          <w:tcPr>
            <w:tcW w:w="1315" w:type="dxa"/>
            <w:noWrap/>
          </w:tcPr>
          <w:p w:rsidR="00A36442" w:rsidRPr="001D47B7" w:rsidRDefault="00A36442" w:rsidP="00C62D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82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C85E5E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moking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8</w:t>
            </w:r>
          </w:p>
        </w:tc>
        <w:tc>
          <w:tcPr>
            <w:tcW w:w="284" w:type="dxa"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0</w:t>
            </w:r>
          </w:p>
        </w:tc>
        <w:tc>
          <w:tcPr>
            <w:tcW w:w="1315" w:type="dxa"/>
            <w:noWrap/>
          </w:tcPr>
          <w:p w:rsidR="00A36442" w:rsidRPr="001D47B7" w:rsidRDefault="00A36442" w:rsidP="00C85E5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9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eurologic disease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8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4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Endocrine disorder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2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1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74644C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Traum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5</w:t>
            </w:r>
          </w:p>
        </w:tc>
        <w:tc>
          <w:tcPr>
            <w:tcW w:w="284" w:type="dxa"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82</w:t>
            </w:r>
          </w:p>
        </w:tc>
        <w:tc>
          <w:tcPr>
            <w:tcW w:w="1315" w:type="dxa"/>
            <w:noWrap/>
          </w:tcPr>
          <w:p w:rsidR="00A36442" w:rsidRPr="001D47B7" w:rsidRDefault="00A36442" w:rsidP="00746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19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3E7787">
            <w:pPr>
              <w:spacing w:after="0" w:line="240" w:lineRule="auto"/>
              <w:ind w:firstLineChars="400" w:firstLine="88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Diabetes mellitu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284" w:type="dxa"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7</w:t>
            </w:r>
          </w:p>
        </w:tc>
        <w:tc>
          <w:tcPr>
            <w:tcW w:w="1315" w:type="dxa"/>
            <w:noWrap/>
          </w:tcPr>
          <w:p w:rsidR="00A36442" w:rsidRPr="001D47B7" w:rsidRDefault="00A36442" w:rsidP="003E77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A04973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 malignanci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5</w:t>
            </w:r>
          </w:p>
        </w:tc>
        <w:tc>
          <w:tcPr>
            <w:tcW w:w="284" w:type="dxa"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83</w:t>
            </w:r>
          </w:p>
        </w:tc>
        <w:tc>
          <w:tcPr>
            <w:tcW w:w="1315" w:type="dxa"/>
            <w:noWrap/>
          </w:tcPr>
          <w:p w:rsidR="00A36442" w:rsidRPr="001D47B7" w:rsidRDefault="00A36442" w:rsidP="00A049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 diseas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9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16</w:t>
            </w: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Weight (body mass index, kg/m</w:t>
            </w:r>
            <w:r w:rsidRPr="001D47B7">
              <w:rPr>
                <w:rFonts w:ascii="Arial" w:hAnsi="Arial" w:cs="Arial"/>
                <w:b/>
                <w:color w:val="000000"/>
                <w:vertAlign w:val="superscript"/>
                <w:lang w:val="en-US"/>
              </w:rPr>
              <w:t>2</w:t>
            </w: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)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25 (Median)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2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16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 18.5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8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 18.5 – 24.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3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62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5 – 29.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6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8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 30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4</w:t>
            </w:r>
          </w:p>
        </w:tc>
        <w:tc>
          <w:tcPr>
            <w:tcW w:w="1315" w:type="dxa"/>
            <w:noWrap/>
          </w:tcPr>
          <w:p w:rsidR="00A36442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61</w:t>
            </w:r>
          </w:p>
          <w:p w:rsidR="00D601E5" w:rsidRPr="001D47B7" w:rsidRDefault="00D601E5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lastRenderedPageBreak/>
              <w:t>Length of hospital stay in day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 18 (Median)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58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1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14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9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3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 – 27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9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6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8 – 41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9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2 – 55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0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6 – 6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74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6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2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27</w:t>
            </w: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Length of chemotherapy in day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5 (Median)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6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 – 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3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0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8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 – 1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7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2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0 – 29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3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≥30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1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0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Chemotherapy agent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ntimetabolit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9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18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76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lkylating agent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7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7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06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lkaloid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8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3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ntibiotic agents with cytostatic effec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6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1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Monoclonal antibodi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  <w:tc>
          <w:tcPr>
            <w:tcW w:w="284" w:type="dxa"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1</w:t>
            </w:r>
          </w:p>
        </w:tc>
        <w:tc>
          <w:tcPr>
            <w:tcW w:w="1315" w:type="dxa"/>
            <w:noWrap/>
          </w:tcPr>
          <w:p w:rsidR="00A36442" w:rsidRPr="001D47B7" w:rsidRDefault="00A36442" w:rsidP="00167D4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Tyrosinkinase inhibitor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.5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5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 chemotherapeutic agent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9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5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6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9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29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 immunosuppressive agent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1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7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1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4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2</w:t>
            </w: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Antibiotic therapy and antibiotic agent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AA7B3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Fluoroquinolon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1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3</w:t>
            </w:r>
          </w:p>
        </w:tc>
        <w:tc>
          <w:tcPr>
            <w:tcW w:w="284" w:type="dxa"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0</w:t>
            </w:r>
          </w:p>
        </w:tc>
        <w:tc>
          <w:tcPr>
            <w:tcW w:w="1315" w:type="dxa"/>
            <w:noWrap/>
          </w:tcPr>
          <w:p w:rsidR="00A36442" w:rsidRPr="001D47B7" w:rsidRDefault="00A36442" w:rsidP="00AA7B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82F3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ntifungal agent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9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4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8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5</w:t>
            </w:r>
          </w:p>
        </w:tc>
        <w:tc>
          <w:tcPr>
            <w:tcW w:w="284" w:type="dxa"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83</w:t>
            </w:r>
          </w:p>
        </w:tc>
        <w:tc>
          <w:tcPr>
            <w:tcW w:w="1315" w:type="dxa"/>
            <w:noWrap/>
          </w:tcPr>
          <w:p w:rsidR="00A36442" w:rsidRPr="001D47B7" w:rsidRDefault="00A36442" w:rsidP="00182F3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7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6C3F5D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Broad spectrum penicillin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6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5</w:t>
            </w:r>
          </w:p>
        </w:tc>
        <w:tc>
          <w:tcPr>
            <w:tcW w:w="284" w:type="dxa"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26</w:t>
            </w:r>
          </w:p>
        </w:tc>
        <w:tc>
          <w:tcPr>
            <w:tcW w:w="1315" w:type="dxa"/>
            <w:noWrap/>
          </w:tcPr>
          <w:p w:rsidR="00A36442" w:rsidRPr="001D47B7" w:rsidRDefault="00A36442" w:rsidP="006C3F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E67779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Betalactamase inhibitor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6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6</w:t>
            </w:r>
          </w:p>
        </w:tc>
        <w:tc>
          <w:tcPr>
            <w:tcW w:w="284" w:type="dxa"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28</w:t>
            </w:r>
          </w:p>
        </w:tc>
        <w:tc>
          <w:tcPr>
            <w:tcW w:w="1315" w:type="dxa"/>
            <w:noWrap/>
          </w:tcPr>
          <w:p w:rsidR="00A36442" w:rsidRPr="001D47B7" w:rsidRDefault="00A36442" w:rsidP="00E677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minoglycosid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9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0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9C3DAA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Carbapenem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9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4</w:t>
            </w:r>
          </w:p>
        </w:tc>
        <w:tc>
          <w:tcPr>
            <w:tcW w:w="284" w:type="dxa"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71</w:t>
            </w:r>
          </w:p>
        </w:tc>
        <w:tc>
          <w:tcPr>
            <w:tcW w:w="1315" w:type="dxa"/>
            <w:noWrap/>
          </w:tcPr>
          <w:p w:rsidR="00A36442" w:rsidRPr="001D47B7" w:rsidRDefault="00A36442" w:rsidP="009C3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EE4A26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Glycopeptid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3</w:t>
            </w:r>
          </w:p>
        </w:tc>
        <w:tc>
          <w:tcPr>
            <w:tcW w:w="284" w:type="dxa"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1</w:t>
            </w:r>
          </w:p>
        </w:tc>
        <w:tc>
          <w:tcPr>
            <w:tcW w:w="1315" w:type="dxa"/>
            <w:noWrap/>
          </w:tcPr>
          <w:p w:rsidR="00A36442" w:rsidRPr="001D47B7" w:rsidRDefault="00A36442" w:rsidP="00EE4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9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960E1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itroimidazol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  <w:tc>
          <w:tcPr>
            <w:tcW w:w="284" w:type="dxa"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6</w:t>
            </w:r>
          </w:p>
        </w:tc>
        <w:tc>
          <w:tcPr>
            <w:tcW w:w="1315" w:type="dxa"/>
            <w:noWrap/>
          </w:tcPr>
          <w:p w:rsidR="00A36442" w:rsidRPr="001D47B7" w:rsidRDefault="00A36442" w:rsidP="001960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9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D54F03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Lincosamide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284" w:type="dxa"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7</w:t>
            </w:r>
          </w:p>
        </w:tc>
        <w:tc>
          <w:tcPr>
            <w:tcW w:w="1315" w:type="dxa"/>
            <w:noWrap/>
          </w:tcPr>
          <w:p w:rsidR="00A36442" w:rsidRPr="001D47B7" w:rsidRDefault="00A36442" w:rsidP="00D54F0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5B07D0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Cephalosporin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3</w:t>
            </w:r>
          </w:p>
        </w:tc>
        <w:tc>
          <w:tcPr>
            <w:tcW w:w="284" w:type="dxa"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86</w:t>
            </w:r>
          </w:p>
        </w:tc>
        <w:tc>
          <w:tcPr>
            <w:tcW w:w="1315" w:type="dxa"/>
            <w:noWrap/>
          </w:tcPr>
          <w:p w:rsidR="00A36442" w:rsidRPr="001D47B7" w:rsidRDefault="00A36442" w:rsidP="005B07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37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2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27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2F25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 xml:space="preserve">Transplantation 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Cs/>
                <w:color w:val="000000"/>
                <w:lang w:val="en-US"/>
              </w:rPr>
              <w:t>Any transplantat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2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8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6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llogenic HSC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0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8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utologous HSC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96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llogenic BM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.5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5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T</w:t>
            </w: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ransfusion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Cs/>
                <w:color w:val="000000"/>
                <w:lang w:val="en-US"/>
              </w:rPr>
              <w:t>Any transfus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2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4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Erythrocyte transfus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8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6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Thrombocyte transfus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7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8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05</w:t>
            </w:r>
          </w:p>
        </w:tc>
      </w:tr>
      <w:tr w:rsidR="00A36442" w:rsidRPr="004F2936" w:rsidTr="003C51C8">
        <w:trPr>
          <w:trHeight w:val="369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4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9</w:t>
            </w:r>
          </w:p>
        </w:tc>
        <w:tc>
          <w:tcPr>
            <w:tcW w:w="1315" w:type="dxa"/>
            <w:noWrap/>
          </w:tcPr>
          <w:p w:rsidR="00A36442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24</w:t>
            </w:r>
          </w:p>
          <w:p w:rsidR="00972DE5" w:rsidRPr="001D47B7" w:rsidRDefault="00972DE5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P</w:t>
            </w: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arenteral nutrition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Cs/>
                <w:color w:val="000000"/>
                <w:lang w:val="en-US"/>
              </w:rPr>
              <w:lastRenderedPageBreak/>
              <w:t>Parenteral nutrit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36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nemia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nemi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3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3.4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3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1.8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F259B">
              <w:rPr>
                <w:rFonts w:ascii="Arial" w:hAnsi="Arial" w:cs="Arial"/>
                <w:b/>
                <w:color w:val="000000"/>
                <w:lang w:val="en-US"/>
              </w:rPr>
              <w:t>Leukocyte count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000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999/</w:t>
            </w:r>
            <w:r w:rsidRPr="001D47B7">
              <w:rPr>
                <w:rFonts w:ascii="Arial" w:hAnsi="Arial" w:cs="Arial"/>
                <w:lang w:val="en-US"/>
              </w:rPr>
              <w:t>µ</w:t>
            </w:r>
            <w:r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000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 2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999/</w:t>
            </w:r>
            <w:r w:rsidRPr="001D47B7">
              <w:rPr>
                <w:rFonts w:ascii="Arial" w:hAnsi="Arial" w:cs="Arial"/>
                <w:lang w:val="en-US"/>
              </w:rPr>
              <w:t>µ</w:t>
            </w:r>
            <w:r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FD0A30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9D17B0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000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999/</w:t>
            </w:r>
            <w:r w:rsidRPr="001D47B7">
              <w:rPr>
                <w:rFonts w:ascii="Arial" w:hAnsi="Arial" w:cs="Arial"/>
                <w:lang w:val="en-US"/>
              </w:rPr>
              <w:t>µ</w:t>
            </w:r>
            <w:r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4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6</w:t>
            </w:r>
          </w:p>
        </w:tc>
      </w:tr>
      <w:tr w:rsidR="00A36442" w:rsidRPr="00FD0A30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1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>000/</w:t>
            </w:r>
            <w:r w:rsidRPr="001D47B7">
              <w:rPr>
                <w:rFonts w:ascii="Arial" w:hAnsi="Arial" w:cs="Arial"/>
                <w:lang w:val="en-US"/>
              </w:rPr>
              <w:t>µ</w:t>
            </w:r>
            <w:r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7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1.1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.78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25.0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 xml:space="preserve">Duration of leukocytopenia in days 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12 (Median)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3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62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&lt;4 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6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13 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2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0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2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2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– 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23 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1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9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59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≥24 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Thrombocytopenia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522" w:type="dxa"/>
            <w:shd w:val="clear" w:color="auto" w:fill="auto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3062" w:type="dxa"/>
            <w:gridSpan w:val="2"/>
            <w:shd w:val="clear" w:color="auto" w:fill="auto"/>
          </w:tcPr>
          <w:p w:rsidR="00A36442" w:rsidRPr="008302B3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8302B3">
              <w:rPr>
                <w:rFonts w:ascii="Arial" w:hAnsi="Arial" w:cs="Arial"/>
                <w:color w:val="000000"/>
                <w:lang w:val="en-US"/>
              </w:rPr>
              <w:t>&lt;100.000/µL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A36442" w:rsidRPr="008302B3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8302B3">
              <w:rPr>
                <w:rFonts w:ascii="Arial" w:hAnsi="Arial" w:cs="Arial"/>
                <w:color w:val="000000"/>
                <w:lang w:val="en-US"/>
              </w:rPr>
              <w:t>109</w:t>
            </w:r>
          </w:p>
        </w:tc>
        <w:tc>
          <w:tcPr>
            <w:tcW w:w="1260" w:type="dxa"/>
            <w:shd w:val="clear" w:color="auto" w:fill="auto"/>
          </w:tcPr>
          <w:p w:rsidR="00A36442" w:rsidRPr="00D601E5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601E5">
              <w:rPr>
                <w:rFonts w:ascii="Arial" w:hAnsi="Arial" w:cs="Arial"/>
                <w:color w:val="000000"/>
                <w:lang w:val="en-US"/>
              </w:rPr>
              <w:t>326</w:t>
            </w:r>
          </w:p>
        </w:tc>
        <w:tc>
          <w:tcPr>
            <w:tcW w:w="1079" w:type="dxa"/>
            <w:shd w:val="clear" w:color="auto" w:fill="auto"/>
          </w:tcPr>
          <w:p w:rsidR="00A36442" w:rsidRPr="00D601E5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601E5">
              <w:rPr>
                <w:rFonts w:ascii="Arial" w:hAnsi="Arial" w:cs="Arial"/>
                <w:color w:val="000000"/>
                <w:lang w:val="en-US"/>
              </w:rPr>
              <w:t>21.93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A36442" w:rsidRPr="00D601E5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601E5">
              <w:rPr>
                <w:rFonts w:ascii="Arial" w:hAnsi="Arial" w:cs="Arial"/>
                <w:color w:val="000000"/>
                <w:lang w:val="en-US"/>
              </w:rPr>
              <w:t>5.48</w:t>
            </w:r>
          </w:p>
        </w:tc>
        <w:tc>
          <w:tcPr>
            <w:tcW w:w="360" w:type="dxa"/>
            <w:gridSpan w:val="3"/>
            <w:shd w:val="clear" w:color="auto" w:fill="auto"/>
          </w:tcPr>
          <w:p w:rsidR="00A36442" w:rsidRPr="00D601E5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601E5">
              <w:rPr>
                <w:rFonts w:ascii="Arial" w:hAnsi="Arial" w:cs="Arial"/>
                <w:b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36442" w:rsidRPr="00D601E5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601E5">
              <w:rPr>
                <w:rFonts w:ascii="Arial" w:hAnsi="Arial" w:cs="Arial"/>
                <w:color w:val="000000"/>
                <w:lang w:val="en-US"/>
              </w:rPr>
              <w:t>87.81</w:t>
            </w:r>
          </w:p>
        </w:tc>
        <w:tc>
          <w:tcPr>
            <w:tcW w:w="1315" w:type="dxa"/>
            <w:shd w:val="clear" w:color="auto" w:fill="auto"/>
          </w:tcPr>
          <w:p w:rsidR="00A36442" w:rsidRPr="00D601E5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601E5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Indication f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or</w:t>
            </w: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 xml:space="preserve"> CVC insertion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Planned chemotherapy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0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Planned conditioning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9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0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CVC change due to local infect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5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9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04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Planned total parenteral nutritio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3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6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2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7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specified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3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Number of CVC inserted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1 CVC inserted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8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.2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1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.7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Place in the hospital where the CVC was inserted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mbulance room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58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5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96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Intensive care unit 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75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4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Level of experience of the anesthesiologist</w:t>
            </w: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 xml:space="preserve"> who inserted the CVC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Assistant physicia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29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39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011E12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Senior physician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0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9</w:t>
            </w:r>
          </w:p>
        </w:tc>
        <w:tc>
          <w:tcPr>
            <w:tcW w:w="284" w:type="dxa"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6</w:t>
            </w:r>
          </w:p>
        </w:tc>
        <w:tc>
          <w:tcPr>
            <w:tcW w:w="1315" w:type="dxa"/>
            <w:noWrap/>
          </w:tcPr>
          <w:p w:rsidR="00A36442" w:rsidRPr="001D47B7" w:rsidRDefault="00A36442" w:rsidP="00011E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9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Consultan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9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1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62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Other training level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CVC dressing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tiseptic</w:t>
            </w:r>
            <w:r w:rsidRPr="001D47B7">
              <w:rPr>
                <w:rFonts w:ascii="Arial" w:hAnsi="Arial" w:cs="Arial"/>
                <w:color w:val="000000"/>
                <w:lang w:val="en-US"/>
              </w:rPr>
              <w:t xml:space="preserve"> dressing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7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6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5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4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t>CVC insertion site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V. basilic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.5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5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basilica, righ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76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8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.1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3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basilica, lef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V. jugulari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9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7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8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1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98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1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jugularis, righ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76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0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93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3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jugularis, lef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7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6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88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V. subclavia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3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subclavia, righ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62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5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1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07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subclavia, lef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6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0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1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bCs/>
                <w:color w:val="000000"/>
                <w:lang w:val="en-US"/>
              </w:rPr>
              <w:t>V. femoralis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V. femoralis, right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1925" w:type="dxa"/>
            <w:gridSpan w:val="5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Not defined</w:t>
            </w:r>
          </w:p>
        </w:tc>
        <w:tc>
          <w:tcPr>
            <w:tcW w:w="1315" w:type="dxa"/>
            <w:noWrap/>
          </w:tcPr>
          <w:p w:rsidR="00A36442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000</w:t>
            </w:r>
          </w:p>
          <w:p w:rsidR="00D601E5" w:rsidRPr="001D47B7" w:rsidRDefault="00D601E5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36442" w:rsidRPr="008D730E" w:rsidTr="003C51C8">
        <w:trPr>
          <w:trHeight w:val="315"/>
          <w:jc w:val="center"/>
        </w:trPr>
        <w:tc>
          <w:tcPr>
            <w:tcW w:w="10478" w:type="dxa"/>
            <w:gridSpan w:val="14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b/>
                <w:color w:val="000000"/>
                <w:lang w:val="en-US"/>
              </w:rPr>
              <w:lastRenderedPageBreak/>
              <w:t>Length of CVC usage in days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12 (Median)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2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37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8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7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3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917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8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03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24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14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42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 – 14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6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85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3.77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.73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5.21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5 – 21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20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1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2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6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73</w:t>
            </w:r>
          </w:p>
        </w:tc>
      </w:tr>
      <w:tr w:rsidR="00A36442" w:rsidRPr="004F2936" w:rsidTr="003C51C8">
        <w:trPr>
          <w:trHeight w:val="315"/>
          <w:jc w:val="center"/>
        </w:trPr>
        <w:tc>
          <w:tcPr>
            <w:tcW w:w="3515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ind w:firstLineChars="200" w:firstLine="4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&gt;22</w:t>
            </w:r>
          </w:p>
        </w:tc>
        <w:tc>
          <w:tcPr>
            <w:tcW w:w="1313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1276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01</w:t>
            </w:r>
          </w:p>
        </w:tc>
        <w:tc>
          <w:tcPr>
            <w:tcW w:w="1134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708" w:type="dxa"/>
            <w:gridSpan w:val="2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50</w:t>
            </w:r>
          </w:p>
        </w:tc>
        <w:tc>
          <w:tcPr>
            <w:tcW w:w="284" w:type="dxa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933" w:type="dxa"/>
            <w:gridSpan w:val="2"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1.27</w:t>
            </w:r>
          </w:p>
        </w:tc>
        <w:tc>
          <w:tcPr>
            <w:tcW w:w="1315" w:type="dxa"/>
            <w:noWrap/>
          </w:tcPr>
          <w:p w:rsidR="00A36442" w:rsidRPr="001D47B7" w:rsidRDefault="00A36442" w:rsidP="001D47B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D47B7">
              <w:rPr>
                <w:rFonts w:ascii="Arial" w:hAnsi="Arial" w:cs="Arial"/>
                <w:color w:val="000000"/>
                <w:lang w:val="en-US"/>
              </w:rPr>
              <w:t>0.358</w:t>
            </w:r>
          </w:p>
        </w:tc>
      </w:tr>
    </w:tbl>
    <w:p w:rsidR="00A36442" w:rsidRPr="004F2936" w:rsidRDefault="00A36442" w:rsidP="00C212CE">
      <w:pPr>
        <w:spacing w:after="0" w:line="240" w:lineRule="auto"/>
        <w:ind w:right="-1158"/>
        <w:rPr>
          <w:rFonts w:ascii="Arial" w:hAnsi="Arial" w:cs="Arial"/>
          <w:lang w:val="en-US"/>
        </w:rPr>
      </w:pPr>
      <w:r w:rsidRPr="004F2936">
        <w:rPr>
          <w:rFonts w:ascii="Arial" w:hAnsi="Arial" w:cs="Arial"/>
          <w:lang w:val="en-US"/>
        </w:rPr>
        <w:t>*Risk ratio. ** 95%-confidence interval. ***Fisher</w:t>
      </w:r>
      <w:ins w:id="0" w:author="Ott, Ella Dr." w:date="2020-01-15T13:56:00Z">
        <w:r w:rsidR="008D730E">
          <w:rPr>
            <w:rFonts w:ascii="Arial" w:hAnsi="Arial" w:cs="Arial"/>
            <w:lang w:val="en-US"/>
          </w:rPr>
          <w:t>’s</w:t>
        </w:r>
      </w:ins>
      <w:r w:rsidRPr="004F2936">
        <w:rPr>
          <w:rFonts w:ascii="Arial" w:hAnsi="Arial" w:cs="Arial"/>
          <w:lang w:val="en-US"/>
        </w:rPr>
        <w:t xml:space="preserve"> Exact </w:t>
      </w:r>
      <w:ins w:id="1" w:author="Ott, Ella Dr." w:date="2020-01-15T13:56:00Z">
        <w:r w:rsidR="008D730E">
          <w:rPr>
            <w:rFonts w:ascii="Arial" w:hAnsi="Arial" w:cs="Arial"/>
            <w:lang w:val="en-US"/>
          </w:rPr>
          <w:t>t</w:t>
        </w:r>
      </w:ins>
      <w:bookmarkStart w:id="2" w:name="_GoBack"/>
      <w:bookmarkEnd w:id="2"/>
      <w:del w:id="3" w:author="Ott, Ella Dr." w:date="2020-01-15T13:56:00Z">
        <w:r w:rsidRPr="004F2936" w:rsidDel="008D730E">
          <w:rPr>
            <w:rFonts w:ascii="Arial" w:hAnsi="Arial" w:cs="Arial"/>
            <w:lang w:val="en-US"/>
          </w:rPr>
          <w:delText>T</w:delText>
        </w:r>
      </w:del>
      <w:r w:rsidRPr="004F2936">
        <w:rPr>
          <w:rFonts w:ascii="Arial" w:hAnsi="Arial" w:cs="Arial"/>
          <w:lang w:val="en-US"/>
        </w:rPr>
        <w:t>est</w:t>
      </w:r>
      <w:r>
        <w:rPr>
          <w:rFonts w:ascii="Arial" w:hAnsi="Arial" w:cs="Arial"/>
          <w:lang w:val="en-US"/>
        </w:rPr>
        <w:t xml:space="preserve"> (2-tailed P)</w:t>
      </w:r>
      <w:r w:rsidRPr="004F2936">
        <w:rPr>
          <w:rFonts w:ascii="Arial" w:hAnsi="Arial" w:cs="Arial"/>
          <w:lang w:val="en-US"/>
        </w:rPr>
        <w:t xml:space="preserve">. CLABSI = </w:t>
      </w:r>
      <w:r>
        <w:rPr>
          <w:rFonts w:ascii="Arial" w:hAnsi="Arial" w:cs="Arial"/>
          <w:lang w:val="en-US"/>
        </w:rPr>
        <w:t>c</w:t>
      </w:r>
      <w:r w:rsidRPr="004F2936">
        <w:rPr>
          <w:rFonts w:ascii="Arial" w:hAnsi="Arial" w:cs="Arial"/>
          <w:lang w:val="en-US"/>
        </w:rPr>
        <w:t>entral line-associated bloodstream infection.</w:t>
      </w:r>
      <w:r>
        <w:rPr>
          <w:rFonts w:ascii="Arial" w:hAnsi="Arial" w:cs="Arial"/>
          <w:lang w:val="en-US"/>
        </w:rPr>
        <w:t xml:space="preserve"> CVC = central venous catheter. HSCT = hematopoietic stem cell transplantation. BMT = bone marrow transplantation.</w:t>
      </w:r>
    </w:p>
    <w:p w:rsidR="00A36442" w:rsidRPr="004F2936" w:rsidRDefault="00A36442">
      <w:pPr>
        <w:rPr>
          <w:rFonts w:ascii="Arial" w:hAnsi="Arial" w:cs="Arial"/>
          <w:lang w:val="en-US"/>
        </w:rPr>
      </w:pPr>
    </w:p>
    <w:sectPr w:rsidR="00A36442" w:rsidRPr="004F2936" w:rsidSect="00972DE5">
      <w:footerReference w:type="default" r:id="rId7"/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CE8" w:rsidRDefault="00025CE8" w:rsidP="001344DF">
      <w:pPr>
        <w:spacing w:after="0" w:line="240" w:lineRule="auto"/>
      </w:pPr>
      <w:r>
        <w:separator/>
      </w:r>
    </w:p>
  </w:endnote>
  <w:endnote w:type="continuationSeparator" w:id="0">
    <w:p w:rsidR="00025CE8" w:rsidRDefault="00025CE8" w:rsidP="00134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442" w:rsidRDefault="00025CE8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8D730E">
      <w:rPr>
        <w:noProof/>
      </w:rPr>
      <w:t>4</w:t>
    </w:r>
    <w:r>
      <w:rPr>
        <w:noProof/>
      </w:rPr>
      <w:fldChar w:fldCharType="end"/>
    </w:r>
  </w:p>
  <w:p w:rsidR="00A36442" w:rsidRDefault="00A3644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CE8" w:rsidRDefault="00025CE8" w:rsidP="001344DF">
      <w:pPr>
        <w:spacing w:after="0" w:line="240" w:lineRule="auto"/>
      </w:pPr>
      <w:r>
        <w:separator/>
      </w:r>
    </w:p>
  </w:footnote>
  <w:footnote w:type="continuationSeparator" w:id="0">
    <w:p w:rsidR="00025CE8" w:rsidRDefault="00025CE8" w:rsidP="00134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272D6"/>
    <w:rsid w:val="00011E12"/>
    <w:rsid w:val="00025CE8"/>
    <w:rsid w:val="00031038"/>
    <w:rsid w:val="00035331"/>
    <w:rsid w:val="000569C6"/>
    <w:rsid w:val="00082FA4"/>
    <w:rsid w:val="000C01FE"/>
    <w:rsid w:val="000C3F9B"/>
    <w:rsid w:val="000D495E"/>
    <w:rsid w:val="000F7A3F"/>
    <w:rsid w:val="00104B6E"/>
    <w:rsid w:val="001344DF"/>
    <w:rsid w:val="00167D43"/>
    <w:rsid w:val="00177C6F"/>
    <w:rsid w:val="00182F37"/>
    <w:rsid w:val="001838D9"/>
    <w:rsid w:val="001960E1"/>
    <w:rsid w:val="001A1890"/>
    <w:rsid w:val="001A49AA"/>
    <w:rsid w:val="001B2CB0"/>
    <w:rsid w:val="001D41EE"/>
    <w:rsid w:val="001D47B7"/>
    <w:rsid w:val="001E1EB8"/>
    <w:rsid w:val="001E434B"/>
    <w:rsid w:val="001E467D"/>
    <w:rsid w:val="001F0A87"/>
    <w:rsid w:val="00215244"/>
    <w:rsid w:val="002200DB"/>
    <w:rsid w:val="00233172"/>
    <w:rsid w:val="00263A43"/>
    <w:rsid w:val="00287E90"/>
    <w:rsid w:val="002F259B"/>
    <w:rsid w:val="002F75FE"/>
    <w:rsid w:val="003002D3"/>
    <w:rsid w:val="003037F7"/>
    <w:rsid w:val="00306ED5"/>
    <w:rsid w:val="003272D6"/>
    <w:rsid w:val="00360637"/>
    <w:rsid w:val="003A461A"/>
    <w:rsid w:val="003C51C8"/>
    <w:rsid w:val="003E7787"/>
    <w:rsid w:val="003F32DA"/>
    <w:rsid w:val="00400893"/>
    <w:rsid w:val="004524E3"/>
    <w:rsid w:val="004B2E9A"/>
    <w:rsid w:val="004F2936"/>
    <w:rsid w:val="005647A7"/>
    <w:rsid w:val="00565565"/>
    <w:rsid w:val="005739D3"/>
    <w:rsid w:val="005976DF"/>
    <w:rsid w:val="005A44A3"/>
    <w:rsid w:val="005B07D0"/>
    <w:rsid w:val="005B3C91"/>
    <w:rsid w:val="00602CDE"/>
    <w:rsid w:val="00636D4E"/>
    <w:rsid w:val="00694257"/>
    <w:rsid w:val="006A34D1"/>
    <w:rsid w:val="006B6600"/>
    <w:rsid w:val="006C3F5D"/>
    <w:rsid w:val="006D1EE6"/>
    <w:rsid w:val="0074644C"/>
    <w:rsid w:val="007916D8"/>
    <w:rsid w:val="007B7746"/>
    <w:rsid w:val="007D5A47"/>
    <w:rsid w:val="007E38B5"/>
    <w:rsid w:val="00816341"/>
    <w:rsid w:val="00827C81"/>
    <w:rsid w:val="008302B3"/>
    <w:rsid w:val="00866B13"/>
    <w:rsid w:val="00872E36"/>
    <w:rsid w:val="00882679"/>
    <w:rsid w:val="008C0E8A"/>
    <w:rsid w:val="008D730E"/>
    <w:rsid w:val="008E4232"/>
    <w:rsid w:val="008F130E"/>
    <w:rsid w:val="008F1D05"/>
    <w:rsid w:val="00917833"/>
    <w:rsid w:val="0094411D"/>
    <w:rsid w:val="00972DE5"/>
    <w:rsid w:val="00984364"/>
    <w:rsid w:val="00985B79"/>
    <w:rsid w:val="00991678"/>
    <w:rsid w:val="009C3DAA"/>
    <w:rsid w:val="009D17B0"/>
    <w:rsid w:val="009D76F9"/>
    <w:rsid w:val="00A04973"/>
    <w:rsid w:val="00A077E2"/>
    <w:rsid w:val="00A159C8"/>
    <w:rsid w:val="00A2468E"/>
    <w:rsid w:val="00A3102E"/>
    <w:rsid w:val="00A36442"/>
    <w:rsid w:val="00A60B43"/>
    <w:rsid w:val="00A87954"/>
    <w:rsid w:val="00A964CC"/>
    <w:rsid w:val="00AA4BA0"/>
    <w:rsid w:val="00AA7B37"/>
    <w:rsid w:val="00AD0BFC"/>
    <w:rsid w:val="00AD1104"/>
    <w:rsid w:val="00AE36D9"/>
    <w:rsid w:val="00AF4534"/>
    <w:rsid w:val="00B2587B"/>
    <w:rsid w:val="00B558F6"/>
    <w:rsid w:val="00BC2EF7"/>
    <w:rsid w:val="00BD029A"/>
    <w:rsid w:val="00C118D9"/>
    <w:rsid w:val="00C21136"/>
    <w:rsid w:val="00C212CE"/>
    <w:rsid w:val="00C362DE"/>
    <w:rsid w:val="00C50E7D"/>
    <w:rsid w:val="00C5352B"/>
    <w:rsid w:val="00C6053D"/>
    <w:rsid w:val="00C62D67"/>
    <w:rsid w:val="00C73507"/>
    <w:rsid w:val="00C808A9"/>
    <w:rsid w:val="00C85E5E"/>
    <w:rsid w:val="00C96B11"/>
    <w:rsid w:val="00CA14FD"/>
    <w:rsid w:val="00CA2CC6"/>
    <w:rsid w:val="00CA32D5"/>
    <w:rsid w:val="00CC3076"/>
    <w:rsid w:val="00CC4E2B"/>
    <w:rsid w:val="00CD368F"/>
    <w:rsid w:val="00CF10A9"/>
    <w:rsid w:val="00D24BBA"/>
    <w:rsid w:val="00D53326"/>
    <w:rsid w:val="00D54F03"/>
    <w:rsid w:val="00D601E5"/>
    <w:rsid w:val="00D72AD2"/>
    <w:rsid w:val="00D95149"/>
    <w:rsid w:val="00E01746"/>
    <w:rsid w:val="00E32C3E"/>
    <w:rsid w:val="00E46ED3"/>
    <w:rsid w:val="00E67779"/>
    <w:rsid w:val="00E80531"/>
    <w:rsid w:val="00E87F44"/>
    <w:rsid w:val="00E9786A"/>
    <w:rsid w:val="00EA615A"/>
    <w:rsid w:val="00EB3AC3"/>
    <w:rsid w:val="00EB6415"/>
    <w:rsid w:val="00EC1BCD"/>
    <w:rsid w:val="00EE2E80"/>
    <w:rsid w:val="00EE4A26"/>
    <w:rsid w:val="00F00157"/>
    <w:rsid w:val="00F10CDF"/>
    <w:rsid w:val="00F118A0"/>
    <w:rsid w:val="00F255A5"/>
    <w:rsid w:val="00F4570C"/>
    <w:rsid w:val="00F727DE"/>
    <w:rsid w:val="00F72D5E"/>
    <w:rsid w:val="00F76764"/>
    <w:rsid w:val="00F827A3"/>
    <w:rsid w:val="00FA19C9"/>
    <w:rsid w:val="00FC6D4C"/>
    <w:rsid w:val="00FD0A30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6D9"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AE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EB6415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EB6415"/>
    <w:pPr>
      <w:spacing w:after="0" w:line="240" w:lineRule="auto"/>
    </w:pPr>
    <w:rPr>
      <w:rFonts w:ascii="Times New Roman" w:hAnsi="Times New Roman"/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locked/>
    <w:rsid w:val="00EB6415"/>
    <w:rPr>
      <w:rFonts w:ascii="Times New Roman" w:hAnsi="Times New Roman"/>
      <w:sz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EB6415"/>
    <w:pPr>
      <w:spacing w:after="0" w:line="240" w:lineRule="auto"/>
    </w:pPr>
    <w:rPr>
      <w:rFonts w:ascii="Tahoma" w:hAnsi="Tahoma"/>
      <w:sz w:val="16"/>
      <w:szCs w:val="16"/>
      <w:lang w:eastAsia="de-DE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EB6415"/>
    <w:rPr>
      <w:rFonts w:ascii="Tahoma" w:hAnsi="Tahoma"/>
      <w:sz w:val="16"/>
    </w:rPr>
  </w:style>
  <w:style w:type="paragraph" w:styleId="Beschriftung">
    <w:name w:val="caption"/>
    <w:basedOn w:val="Standard"/>
    <w:next w:val="Standard"/>
    <w:uiPriority w:val="99"/>
    <w:qFormat/>
    <w:rsid w:val="00F827A3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1344D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1344DF"/>
    <w:rPr>
      <w:rFonts w:ascii="Calibri" w:hAnsi="Calibri"/>
    </w:rPr>
  </w:style>
  <w:style w:type="paragraph" w:styleId="Fuzeile">
    <w:name w:val="footer"/>
    <w:basedOn w:val="Standard"/>
    <w:link w:val="FuzeileZchn"/>
    <w:uiPriority w:val="99"/>
    <w:rsid w:val="001344D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1344DF"/>
    <w:rPr>
      <w:rFonts w:ascii="Calibri" w:hAnsi="Calibr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33172"/>
    <w:pPr>
      <w:spacing w:after="160" w:line="259" w:lineRule="auto"/>
    </w:pPr>
    <w:rPr>
      <w:b/>
      <w:bCs/>
      <w:lang w:eastAsia="en-US"/>
    </w:rPr>
  </w:style>
  <w:style w:type="character" w:customStyle="1" w:styleId="KommentarthemaZchn">
    <w:name w:val="Kommentarthema Zchn"/>
    <w:link w:val="Kommentarthema"/>
    <w:uiPriority w:val="99"/>
    <w:semiHidden/>
    <w:locked/>
    <w:rsid w:val="000569C6"/>
    <w:rPr>
      <w:rFonts w:ascii="Times New Roman" w:hAnsi="Times New Roman"/>
      <w:b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</vt:lpstr>
    </vt:vector>
  </TitlesOfParts>
  <Company>MHH</Company>
  <LinksUpToDate>false</LinksUpToDate>
  <CharactersWithSpaces>6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Baier, Claas Dr.</dc:creator>
  <cp:lastModifiedBy>Ott, Ella Dr.</cp:lastModifiedBy>
  <cp:revision>3</cp:revision>
  <cp:lastPrinted>2019-06-03T11:43:00Z</cp:lastPrinted>
  <dcterms:created xsi:type="dcterms:W3CDTF">2020-01-15T12:50:00Z</dcterms:created>
  <dcterms:modified xsi:type="dcterms:W3CDTF">2020-01-1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Mendeley Recent Style Id 0_1">
    <vt:lpwstr>http://www.zotero.org/styles/antimicrobial-resistance-and-infection-control</vt:lpwstr>
  </property>
  <property fmtid="{D5CDD505-2E9C-101B-9397-08002B2CF9AE}" pid="12" name="Mendeley Recent Style Name 0_1">
    <vt:lpwstr>Antimicrobial Resistance and Infection Control</vt:lpwstr>
  </property>
  <property fmtid="{D5CDD505-2E9C-101B-9397-08002B2CF9AE}" pid="13" name="Mendeley Recent Style Id 1_1">
    <vt:lpwstr>http://www.zotero.org/styles/bmc-infectious-diseases</vt:lpwstr>
  </property>
  <property fmtid="{D5CDD505-2E9C-101B-9397-08002B2CF9AE}" pid="14" name="Mendeley Recent Style Name 1_1">
    <vt:lpwstr>BMC Infectious Diseases</vt:lpwstr>
  </property>
  <property fmtid="{D5CDD505-2E9C-101B-9397-08002B2CF9AE}" pid="15" name="Mendeley Recent Style Id 2_1">
    <vt:lpwstr>http://www.zotero.org/styles/ieee</vt:lpwstr>
  </property>
  <property fmtid="{D5CDD505-2E9C-101B-9397-08002B2CF9AE}" pid="16" name="Mendeley Recent Style Name 2_1">
    <vt:lpwstr>IEEE</vt:lpwstr>
  </property>
  <property fmtid="{D5CDD505-2E9C-101B-9397-08002B2CF9AE}" pid="17" name="Mendeley Recent Style Id 3_1">
    <vt:lpwstr>http://www.zotero.org/styles/international-journal-of-hygiene-and-environmental-health</vt:lpwstr>
  </property>
  <property fmtid="{D5CDD505-2E9C-101B-9397-08002B2CF9AE}" pid="18" name="Mendeley Recent Style Name 3_1">
    <vt:lpwstr>International Journal of Hygiene and Environmental Health</vt:lpwstr>
  </property>
  <property fmtid="{D5CDD505-2E9C-101B-9397-08002B2CF9AE}" pid="19" name="Mendeley Recent Style Id 4_1">
    <vt:lpwstr>http://www.zotero.org/styles/journal-of-hospital-infection</vt:lpwstr>
  </property>
  <property fmtid="{D5CDD505-2E9C-101B-9397-08002B2CF9AE}" pid="20" name="Mendeley Recent Style Name 4_1">
    <vt:lpwstr>Journal of Hospital Infection</vt:lpwstr>
  </property>
  <property fmtid="{D5CDD505-2E9C-101B-9397-08002B2CF9AE}" pid="21" name="Mendeley Recent Style Id 5_1">
    <vt:lpwstr>http://www.zotero.org/styles/national-library-of-medicine</vt:lpwstr>
  </property>
  <property fmtid="{D5CDD505-2E9C-101B-9397-08002B2CF9AE}" pid="22" name="Mendeley Recent Style Name 5_1">
    <vt:lpwstr>National Library of Medicine</vt:lpwstr>
  </property>
  <property fmtid="{D5CDD505-2E9C-101B-9397-08002B2CF9AE}" pid="23" name="Mendeley Recent Style Id 6_1">
    <vt:lpwstr>http://www.zotero.org/styles/scandinavian-journal-of-infectious-diseases</vt:lpwstr>
  </property>
  <property fmtid="{D5CDD505-2E9C-101B-9397-08002B2CF9AE}" pid="24" name="Mendeley Recent Style Name 6_1">
    <vt:lpwstr>Scandinavian Journal of Infectious Diseases</vt:lpwstr>
  </property>
  <property fmtid="{D5CDD505-2E9C-101B-9397-08002B2CF9AE}" pid="25" name="Mendeley Recent Style Id 7_1">
    <vt:lpwstr>http://csl.mendeley.com/styles/27589/finaljhi</vt:lpwstr>
  </property>
  <property fmtid="{D5CDD505-2E9C-101B-9397-08002B2CF9AE}" pid="26" name="Mendeley Recent Style Name 7_1">
    <vt:lpwstr>Springer - Vancouver (brackets) - c b</vt:lpwstr>
  </property>
  <property fmtid="{D5CDD505-2E9C-101B-9397-08002B2CF9AE}" pid="27" name="Mendeley Recent Style Id 8_1">
    <vt:lpwstr>http://www.zotero.org/styles/taylor-and-francis-chicago-f</vt:lpwstr>
  </property>
  <property fmtid="{D5CDD505-2E9C-101B-9397-08002B2CF9AE}" pid="28" name="Mendeley Recent Style Name 8_1">
    <vt:lpwstr>Taylor &amp; Francis - Chicago F</vt:lpwstr>
  </property>
  <property fmtid="{D5CDD505-2E9C-101B-9397-08002B2CF9AE}" pid="29" name="Mendeley Recent Style Id 9_1">
    <vt:lpwstr>http://www.zotero.org/styles/taylor-and-francis-harvard-v</vt:lpwstr>
  </property>
  <property fmtid="{D5CDD505-2E9C-101B-9397-08002B2CF9AE}" pid="30" name="Mendeley Recent Style Name 9_1">
    <vt:lpwstr>Taylor &amp; Francis - Harvard V</vt:lpwstr>
  </property>
</Properties>
</file>